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27788" w14:textId="4B2A9E0B" w:rsidR="00F60D05" w:rsidRPr="00DB32CC" w:rsidRDefault="00DB32C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 2</w:t>
      </w:r>
      <w:r w:rsidR="00024C2B" w:rsidRPr="00E05081">
        <w:rPr>
          <w:rFonts w:asciiTheme="majorBidi" w:hAnsiTheme="majorBidi" w:cstheme="majorBidi"/>
          <w:b/>
          <w:bCs/>
        </w:rPr>
        <w:t>.</w:t>
      </w:r>
      <w:r w:rsidR="00024C2B" w:rsidRPr="00E05081">
        <w:rPr>
          <w:rFonts w:asciiTheme="majorBidi" w:hAnsiTheme="majorBidi" w:cstheme="majorBidi"/>
        </w:rPr>
        <w:t xml:space="preserve"> Changes in all </w:t>
      </w:r>
      <w:proofErr w:type="spellStart"/>
      <w:r w:rsidR="00024C2B" w:rsidRPr="00E05081">
        <w:rPr>
          <w:rFonts w:asciiTheme="majorBidi" w:hAnsiTheme="majorBidi" w:cstheme="majorBidi"/>
        </w:rPr>
        <w:t>miRs</w:t>
      </w:r>
      <w:proofErr w:type="spellEnd"/>
      <w:r w:rsidR="00024C2B" w:rsidRPr="00E05081">
        <w:rPr>
          <w:rFonts w:asciiTheme="majorBidi" w:hAnsiTheme="majorBidi" w:cstheme="majorBidi"/>
        </w:rPr>
        <w:t xml:space="preserve"> from baseline to hypoglycemia in T2D and </w:t>
      </w:r>
      <w:bookmarkStart w:id="0" w:name="_GoBack"/>
      <w:r w:rsidR="00024C2B" w:rsidRPr="00DB32CC">
        <w:rPr>
          <w:rFonts w:asciiTheme="majorBidi" w:hAnsiTheme="majorBidi" w:cstheme="majorBidi"/>
        </w:rPr>
        <w:t>controls</w:t>
      </w:r>
      <w:r w:rsidR="00E05081" w:rsidRPr="00DB32CC">
        <w:rPr>
          <w:rFonts w:asciiTheme="majorBidi" w:hAnsiTheme="majorBidi" w:cstheme="majorBidi"/>
        </w:rPr>
        <w:t xml:space="preserve"> in the validation experiment</w:t>
      </w:r>
      <w:r w:rsidR="00024C2B" w:rsidRPr="00DB32CC">
        <w:rPr>
          <w:rFonts w:asciiTheme="majorBidi" w:hAnsiTheme="majorBidi" w:cstheme="majorBidi"/>
        </w:rPr>
        <w:t>.</w:t>
      </w:r>
      <w:r w:rsidR="00E05081" w:rsidRPr="00DB32CC">
        <w:rPr>
          <w:rFonts w:asciiTheme="majorBidi" w:hAnsiTheme="majorBidi" w:cstheme="majorBidi"/>
        </w:rPr>
        <w:t xml:space="preserve"> </w:t>
      </w:r>
      <w:proofErr w:type="spellStart"/>
      <w:r w:rsidR="00E05081" w:rsidRPr="00DB32CC">
        <w:rPr>
          <w:rFonts w:asciiTheme="majorBidi" w:hAnsiTheme="majorBidi" w:cstheme="majorBidi"/>
        </w:rPr>
        <w:t>Rq</w:t>
      </w:r>
      <w:proofErr w:type="spellEnd"/>
      <w:r w:rsidR="00E05081" w:rsidRPr="00DB32CC">
        <w:rPr>
          <w:rFonts w:asciiTheme="majorBidi" w:hAnsiTheme="majorBidi" w:cstheme="majorBidi"/>
        </w:rPr>
        <w:t xml:space="preserve">, </w:t>
      </w:r>
      <w:r w:rsidR="00E05081" w:rsidRPr="00DB32CC">
        <w:rPr>
          <w:rFonts w:asciiTheme="majorBidi" w:hAnsiTheme="majorBidi" w:cstheme="majorBidi"/>
          <w:shd w:val="clear" w:color="auto" w:fill="FFFFFF"/>
        </w:rPr>
        <w:t>relative level of miRNA expression.</w:t>
      </w:r>
    </w:p>
    <w:bookmarkEnd w:id="0"/>
    <w:p w14:paraId="1F61F105" w14:textId="2EEBCFD7" w:rsidR="00024C2B" w:rsidRDefault="00024C2B"/>
    <w:tbl>
      <w:tblPr>
        <w:tblW w:w="9640" w:type="dxa"/>
        <w:tblLook w:val="04A0" w:firstRow="1" w:lastRow="0" w:firstColumn="1" w:lastColumn="0" w:noHBand="0" w:noVBand="1"/>
      </w:tblPr>
      <w:tblGrid>
        <w:gridCol w:w="3100"/>
        <w:gridCol w:w="740"/>
        <w:gridCol w:w="860"/>
        <w:gridCol w:w="222"/>
        <w:gridCol w:w="3080"/>
        <w:gridCol w:w="840"/>
        <w:gridCol w:w="900"/>
      </w:tblGrid>
      <w:tr w:rsidR="00024C2B" w:rsidRPr="00024C2B" w14:paraId="0FBA1C0C" w14:textId="77777777" w:rsidTr="00024C2B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E0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B1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A9B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43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914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2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DC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20F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24C2B" w:rsidRPr="00024C2B" w14:paraId="70E673A6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D2AA2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arget Na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C54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q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B75C4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E25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63304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arget Nam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722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92CB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024C2B" w:rsidRPr="00024C2B" w14:paraId="2483544E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EFA67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303_47869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B9C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1215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183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21E6D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06b-5p_47841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AF0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21C4A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4</w:t>
            </w:r>
          </w:p>
        </w:tc>
      </w:tr>
      <w:tr w:rsidR="00024C2B" w:rsidRPr="00024C2B" w14:paraId="31208351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45E8E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652-3p_478189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064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C538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F5B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17DE0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94-5p_477956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E3C2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46EDD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024C2B" w:rsidRPr="00024C2B" w14:paraId="108111BC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5A854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let-7e-5p_478579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E03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2702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87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C9544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let-7g-5p_47858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34C8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CF43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4</w:t>
            </w:r>
          </w:p>
        </w:tc>
      </w:tr>
      <w:tr w:rsidR="00024C2B" w:rsidRPr="00024C2B" w14:paraId="08F3291C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921E8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67_47867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A1AF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8CA6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6BA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61889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let-7d-3p_47784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D4C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6A16A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4</w:t>
            </w:r>
          </w:p>
        </w:tc>
      </w:tr>
      <w:tr w:rsidR="00024C2B" w:rsidRPr="00024C2B" w14:paraId="05D02FA5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7CCBF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0a-5p_47944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D1A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9A93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847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CDAED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81b-5p_478583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2D0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D353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6</w:t>
            </w:r>
          </w:p>
        </w:tc>
      </w:tr>
      <w:tr w:rsidR="00024C2B" w:rsidRPr="00024C2B" w14:paraId="365EFF47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C06F3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71_47905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384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A3D0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470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86B45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2-3p_477921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0F5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5B2F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7</w:t>
            </w:r>
          </w:p>
        </w:tc>
      </w:tr>
      <w:tr w:rsidR="00024C2B" w:rsidRPr="00024C2B" w14:paraId="059CCDA5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7408F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661_47914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616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0D10C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E8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89FC0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95-5p_47795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96D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C8A63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2</w:t>
            </w:r>
          </w:p>
        </w:tc>
      </w:tr>
      <w:tr w:rsidR="00024C2B" w:rsidRPr="00024C2B" w14:paraId="5FBC63EA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89E19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770-5p_47917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70D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71FD0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067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D5753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81a-5p_47785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C07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2A1D8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8</w:t>
            </w:r>
          </w:p>
        </w:tc>
      </w:tr>
      <w:tr w:rsidR="00024C2B" w:rsidRPr="00024C2B" w14:paraId="4F0F54CE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52031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892b_47919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5A1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2BCB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6D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A187B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2-3p_47798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F715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0CAB2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3</w:t>
            </w:r>
          </w:p>
        </w:tc>
      </w:tr>
      <w:tr w:rsidR="00024C2B" w:rsidRPr="00024C2B" w14:paraId="6998C73A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3547E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23-5p_47809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B72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1F54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916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92A46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42-3p_478043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20F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BD00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8</w:t>
            </w:r>
          </w:p>
        </w:tc>
      </w:tr>
      <w:tr w:rsidR="00024C2B" w:rsidRPr="00024C2B" w14:paraId="306E77EA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1FF3B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84_47830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29D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0264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1D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1185C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99b-5p_478343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1E7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0BF97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1</w:t>
            </w:r>
          </w:p>
        </w:tc>
      </w:tr>
      <w:tr w:rsidR="00024C2B" w:rsidRPr="00024C2B" w14:paraId="0EB1F2E3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FB277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92a-3p_47782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04A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A92D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656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0DE5D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78a-5p_478076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84B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EBDE0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024C2B" w:rsidRPr="00024C2B" w14:paraId="56A4B97C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BFAC5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17a-3p_479485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FA3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E41EE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397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E46BB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30b-3p_47784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311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6FE4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2</w:t>
            </w:r>
          </w:p>
        </w:tc>
      </w:tr>
      <w:tr w:rsidR="00024C2B" w:rsidRPr="00024C2B" w14:paraId="61B90B6B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6CBAE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5-3p_47799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856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DCD8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F54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B8B64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6-3p_47788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9E6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8E8D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3</w:t>
            </w:r>
          </w:p>
        </w:tc>
      </w:tr>
      <w:tr w:rsidR="00024C2B" w:rsidRPr="00024C2B" w14:paraId="1E55C97F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F7F21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3-3p_47791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587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1EB8D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709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DC0C1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6a-5p_477995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CF0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A54D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3</w:t>
            </w:r>
          </w:p>
        </w:tc>
      </w:tr>
      <w:tr w:rsidR="00024C2B" w:rsidRPr="00024C2B" w14:paraId="212DD687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1FDD9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-5p_47798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586A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BC4D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E52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054DA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86-5p_47794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B72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BE35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6</w:t>
            </w:r>
          </w:p>
        </w:tc>
      </w:tr>
      <w:tr w:rsidR="00024C2B" w:rsidRPr="00024C2B" w14:paraId="30D79A3B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8BC2E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1a-3p_477919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B55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55DFA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0EB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079F8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0-5p_47791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CD5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936C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4</w:t>
            </w:r>
          </w:p>
        </w:tc>
      </w:tr>
      <w:tr w:rsidR="00024C2B" w:rsidRPr="00024C2B" w14:paraId="6BBAA9C2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44A1C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let-7b-5p_478576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08B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FD270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7E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3DF17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69-3p_47806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4AA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EED6F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9</w:t>
            </w:r>
          </w:p>
        </w:tc>
      </w:tr>
      <w:tr w:rsidR="00024C2B" w:rsidRPr="00024C2B" w14:paraId="085C5946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0F6F5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15-5p_478516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0E3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F10B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9B5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650DD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78a-3p_478349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966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7726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4</w:t>
            </w:r>
          </w:p>
        </w:tc>
      </w:tr>
      <w:tr w:rsidR="00024C2B" w:rsidRPr="00024C2B" w14:paraId="6BB71DBD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D977F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86-5p_47794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3F0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A085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D36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EE7E7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0-3p_47790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B03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51FF2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4</w:t>
            </w:r>
          </w:p>
        </w:tc>
      </w:tr>
      <w:tr w:rsidR="00024C2B" w:rsidRPr="00024C2B" w14:paraId="0D669180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FCC4E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38-3p_47803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E69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AA3C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9AB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ADE42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8-3p_47789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64B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ECC0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5</w:t>
            </w:r>
          </w:p>
        </w:tc>
      </w:tr>
      <w:tr w:rsidR="00024C2B" w:rsidRPr="00024C2B" w14:paraId="67ADC62F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E8844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0a-5p_479241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D0F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C3AC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897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1F511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10-3p_47797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6AB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45327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7</w:t>
            </w:r>
          </w:p>
        </w:tc>
      </w:tr>
      <w:tr w:rsidR="00024C2B" w:rsidRPr="00024C2B" w14:paraId="7B5743B1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98F9C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24-5p_47809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4098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F95D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C36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49463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83-3p_47812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B41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1514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9</w:t>
            </w:r>
          </w:p>
        </w:tc>
      </w:tr>
      <w:tr w:rsidR="00024C2B" w:rsidRPr="00024C2B" w14:paraId="6D77709E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CCD1A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7-5p_47844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E80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9581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4F3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4AB6E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39-5p_47804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347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1333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4</w:t>
            </w:r>
          </w:p>
        </w:tc>
      </w:tr>
      <w:tr w:rsidR="00024C2B" w:rsidRPr="00024C2B" w14:paraId="7829D02F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28515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b-3p_477929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B3C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F8B9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B6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1E4AB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8a-3p_47781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650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5B47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2</w:t>
            </w:r>
          </w:p>
        </w:tc>
      </w:tr>
      <w:tr w:rsidR="00024C2B" w:rsidRPr="00024C2B" w14:paraId="69B25FAD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24A4C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92b-3p_477823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D43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32A8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396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BA86D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a-5p_47785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09C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B92F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7</w:t>
            </w:r>
          </w:p>
        </w:tc>
      </w:tr>
      <w:tr w:rsidR="00024C2B" w:rsidRPr="00024C2B" w14:paraId="54F7CEB6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0D6E8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2-3p_477921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F6F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4DDA6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F8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7E04B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61-5p_478056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A36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4150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7</w:t>
            </w:r>
          </w:p>
        </w:tc>
      </w:tr>
      <w:tr w:rsidR="00024C2B" w:rsidRPr="00024C2B" w14:paraId="407D0876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C2112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7a-3p_47838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FAB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7B18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2AF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511A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303_47869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73D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50955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4</w:t>
            </w:r>
          </w:p>
        </w:tc>
      </w:tr>
      <w:tr w:rsidR="00024C2B" w:rsidRPr="00024C2B" w14:paraId="1E54B5C4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BA6E0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6-2-3p_477931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261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0C7E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8FD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64DC2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84-5p_47816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CFF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B9148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5</w:t>
            </w:r>
          </w:p>
        </w:tc>
      </w:tr>
      <w:tr w:rsidR="00024C2B" w:rsidRPr="00024C2B" w14:paraId="3169868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CDE17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24-5p_47802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741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5525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34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E3EDA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1a-3p_477919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CBE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A30A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024C2B" w:rsidRPr="00024C2B" w14:paraId="397BC2B7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5ADFA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0-3p_47790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F81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35405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E7E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5964E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24-5p_47809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B44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202A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1</w:t>
            </w:r>
          </w:p>
        </w:tc>
      </w:tr>
      <w:tr w:rsidR="00024C2B" w:rsidRPr="00024C2B" w14:paraId="17DE6670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E9B35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3-3p_477983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91D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1882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DA1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19C4C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76-5p_478165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021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D958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1</w:t>
            </w:r>
          </w:p>
        </w:tc>
      </w:tr>
      <w:tr w:rsidR="00024C2B" w:rsidRPr="00024C2B" w14:paraId="32F9048D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0C9CF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25-3p_478093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BE7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0DDC6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615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1B2A9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1-3p_477981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4F6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90D1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2</w:t>
            </w:r>
          </w:p>
        </w:tc>
      </w:tr>
      <w:tr w:rsidR="00024C2B" w:rsidRPr="00024C2B" w14:paraId="717D67DE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30681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91-5p_47795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368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36189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C40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202D7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885-5p_47820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388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1127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3</w:t>
            </w:r>
          </w:p>
        </w:tc>
      </w:tr>
      <w:tr w:rsidR="00024C2B" w:rsidRPr="00024C2B" w14:paraId="6BA7499F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06A25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78a-5p_478076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A73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EFCA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E02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45E15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90-5p_47836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0D3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FCB4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6</w:t>
            </w:r>
          </w:p>
        </w:tc>
      </w:tr>
      <w:tr w:rsidR="00024C2B" w:rsidRPr="00024C2B" w14:paraId="279EA70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C0543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hsa-miR-148a-3p_47781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B58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DB2B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33C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F910D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-3p_477985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128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A7EC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3</w:t>
            </w:r>
          </w:p>
        </w:tc>
      </w:tr>
      <w:tr w:rsidR="00024C2B" w:rsidRPr="00024C2B" w14:paraId="0500F914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7AB8B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0a-5p_478586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4A6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B356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1CF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FD1A6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1-5p_477975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BA9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2EBE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6</w:t>
            </w:r>
          </w:p>
        </w:tc>
      </w:tr>
      <w:tr w:rsidR="00024C2B" w:rsidRPr="00024C2B" w14:paraId="066AA3D7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6026E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4-3p_47799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D71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667A4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01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A8F1C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652-3p_478189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67E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3081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7</w:t>
            </w:r>
          </w:p>
        </w:tc>
      </w:tr>
      <w:tr w:rsidR="00024C2B" w:rsidRPr="00024C2B" w14:paraId="048600BB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1C332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05-3p_478145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C33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81EB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8D5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3069F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7-5p_478341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073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47A4B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024C2B" w:rsidRPr="00024C2B" w14:paraId="40049430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D6C50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99b-5p_478343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4EC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7C25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721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3D5E1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28-3p_47802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75D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649A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2</w:t>
            </w:r>
          </w:p>
        </w:tc>
      </w:tr>
      <w:tr w:rsidR="00024C2B" w:rsidRPr="00024C2B" w14:paraId="1BE73262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B5CD5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6-5p_47786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EBD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6DF57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AC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3518F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05-3p_478145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9C3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7821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9</w:t>
            </w:r>
          </w:p>
        </w:tc>
      </w:tr>
      <w:tr w:rsidR="00024C2B" w:rsidRPr="00024C2B" w14:paraId="6FC9D404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8494A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30b-3p_47784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5CE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2DC8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19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49400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let-7e-5p_478579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79D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17F3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1</w:t>
            </w:r>
          </w:p>
        </w:tc>
      </w:tr>
      <w:tr w:rsidR="00024C2B" w:rsidRPr="00024C2B" w14:paraId="2326E02F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D78D6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25-5p_47809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43E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25B4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67A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0CAE3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38-3p_47803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419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7791F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3</w:t>
            </w:r>
          </w:p>
        </w:tc>
      </w:tr>
      <w:tr w:rsidR="00024C2B" w:rsidRPr="00024C2B" w14:paraId="5864D9FB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733AC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94-5p_477956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882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A935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8C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9824E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6-5p_47788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514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38E3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6</w:t>
            </w:r>
          </w:p>
        </w:tc>
      </w:tr>
      <w:tr w:rsidR="00024C2B" w:rsidRPr="00024C2B" w14:paraId="391A3FBF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0B5CE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0-5p_47791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16C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0BCF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E55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41139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7b-3p_47827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8C8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0D379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024C2B" w:rsidRPr="00024C2B" w14:paraId="6D1AD027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0C5C8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06b-5p_47841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6E3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F6FF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98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4A4D8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660-5p_47819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FA5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C418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7</w:t>
            </w:r>
          </w:p>
        </w:tc>
      </w:tr>
      <w:tr w:rsidR="00024C2B" w:rsidRPr="00024C2B" w14:paraId="003C66F6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B0489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93-5p_47821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0D1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A920B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116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9F590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3-3p_477983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5FF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D6AF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6</w:t>
            </w:r>
          </w:p>
        </w:tc>
      </w:tr>
      <w:tr w:rsidR="00024C2B" w:rsidRPr="00024C2B" w14:paraId="4DB0D816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46A2D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2-3p_47798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EF4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8B71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97B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00E69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5a-5p_47788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A3F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D5A6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024C2B" w:rsidRPr="00024C2B" w14:paraId="7CC33691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5E9B3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6-5p_47788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2A9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F3FF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1A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366AA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b-3p_477929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597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03CA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3</w:t>
            </w:r>
          </w:p>
        </w:tc>
      </w:tr>
      <w:tr w:rsidR="00024C2B" w:rsidRPr="00024C2B" w14:paraId="30D1797B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11548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660-5p_47819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C8F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F54C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FE1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BBEA3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99a-3p_477961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281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3402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4</w:t>
            </w:r>
          </w:p>
        </w:tc>
      </w:tr>
      <w:tr w:rsidR="00024C2B" w:rsidRPr="00024C2B" w14:paraId="26D3DD11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2E1E9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let-7d-3p_47784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E4C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EFF45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B5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60699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10-3p_478085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B1E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18C1E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9</w:t>
            </w:r>
          </w:p>
        </w:tc>
      </w:tr>
      <w:tr w:rsidR="00024C2B" w:rsidRPr="00024C2B" w14:paraId="70E2F493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D48B5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69-3p_47806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BBA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17071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A63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4393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06b-3p_477866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EE2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96666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024C2B" w:rsidRPr="00024C2B" w14:paraId="37C3C13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CD9AF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5a-5p_47785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07C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9C4B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A8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FA518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84_47830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79A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455B1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9</w:t>
            </w:r>
          </w:p>
        </w:tc>
      </w:tr>
      <w:tr w:rsidR="00024C2B" w:rsidRPr="00024C2B" w14:paraId="6EF02A24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D8489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81b-5p_478583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0BD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0430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C8F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C2D95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91-5p_47795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B31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CA84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2</w:t>
            </w:r>
          </w:p>
        </w:tc>
      </w:tr>
      <w:tr w:rsidR="00024C2B" w:rsidRPr="00024C2B" w14:paraId="70F4F28E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8DA76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83-3p_47812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06A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4C00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CA4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D5D77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8b-3p_47782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EFC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D3EB4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6</w:t>
            </w:r>
          </w:p>
        </w:tc>
      </w:tr>
      <w:tr w:rsidR="00024C2B" w:rsidRPr="00024C2B" w14:paraId="1C03935C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0A188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885-5p_47820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2FC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2211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51A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D7802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-5p_47798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486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F49BA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5</w:t>
            </w:r>
          </w:p>
        </w:tc>
      </w:tr>
      <w:tr w:rsidR="00024C2B" w:rsidRPr="00024C2B" w14:paraId="02B5A283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38ED6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8-3p_477892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CFC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48D29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28D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02BF5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6a-5p_478399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0A0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57D5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6</w:t>
            </w:r>
          </w:p>
        </w:tc>
      </w:tr>
      <w:tr w:rsidR="00024C2B" w:rsidRPr="00024C2B" w14:paraId="2C87AE72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28287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5a-5p_47788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7C3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9BBED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F95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0FA55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let-7b-5p_478576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40A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87B06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8</w:t>
            </w:r>
          </w:p>
        </w:tc>
      </w:tr>
      <w:tr w:rsidR="00024C2B" w:rsidRPr="00024C2B" w14:paraId="20BF958D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3C207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5b-5p_477885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089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73510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70A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62DBE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65a-3p_478065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149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E207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9</w:t>
            </w:r>
          </w:p>
        </w:tc>
      </w:tr>
      <w:tr w:rsidR="00024C2B" w:rsidRPr="00024C2B" w14:paraId="1AE31DF9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8F76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9b-3p_478369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C2B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320F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F4A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E9AE3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63-3p_47806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32C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191C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8</w:t>
            </w:r>
          </w:p>
        </w:tc>
      </w:tr>
      <w:tr w:rsidR="00024C2B" w:rsidRPr="00024C2B" w14:paraId="6DB5A1B3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18B4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7b-3p_47827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415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C8DE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FD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DA04B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30a-3p_477851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325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E783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024C2B" w:rsidRPr="00024C2B" w14:paraId="4F958562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094F2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81a-5p_47785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7AF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E2FA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BA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DD7EC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5b-5p_477885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0E8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7662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7</w:t>
            </w:r>
          </w:p>
        </w:tc>
      </w:tr>
      <w:tr w:rsidR="00024C2B" w:rsidRPr="00024C2B" w14:paraId="10CFFCAD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2ADD7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42-3p_478043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ED8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0F083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4FE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F5C2B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0a-5p_479241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9FD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1337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4</w:t>
            </w:r>
          </w:p>
        </w:tc>
      </w:tr>
      <w:tr w:rsidR="00024C2B" w:rsidRPr="00024C2B" w14:paraId="50280B5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1D454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85-5p_477939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72C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FA5EA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4E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18C91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4-3p_47799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CD7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5603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1</w:t>
            </w:r>
          </w:p>
        </w:tc>
      </w:tr>
      <w:tr w:rsidR="00024C2B" w:rsidRPr="00024C2B" w14:paraId="25A8D58D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481D1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39-5p_47804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BBD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F62C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069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52C5B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25-3p_478093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F44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67E5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2</w:t>
            </w:r>
          </w:p>
        </w:tc>
      </w:tr>
      <w:tr w:rsidR="00024C2B" w:rsidRPr="00024C2B" w14:paraId="5AD734F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1539D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84-5p_47816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FE9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E9D6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B4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AE702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75-3p_47807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7F9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B0AB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1</w:t>
            </w:r>
          </w:p>
        </w:tc>
      </w:tr>
      <w:tr w:rsidR="00024C2B" w:rsidRPr="00024C2B" w14:paraId="7795328A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17FF2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6-3p_47788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A56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A54A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9A3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517E1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7a-3p_47838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A02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2DEA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9</w:t>
            </w:r>
          </w:p>
        </w:tc>
      </w:tr>
      <w:tr w:rsidR="00024C2B" w:rsidRPr="00024C2B" w14:paraId="6C7C6C40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C0D1F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10-3p_478085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D80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C47D6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D7D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C0A4F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5-3p_47799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DC4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4C16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4</w:t>
            </w:r>
          </w:p>
        </w:tc>
      </w:tr>
      <w:tr w:rsidR="00024C2B" w:rsidRPr="00024C2B" w14:paraId="051856FA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51B94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31-5p_478889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A81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39AE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9C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4F0AE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01-3p_477863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AFF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0655D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1</w:t>
            </w:r>
          </w:p>
        </w:tc>
      </w:tr>
      <w:tr w:rsidR="00024C2B" w:rsidRPr="00024C2B" w14:paraId="2E43BB21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CD72F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8b-3p_47782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2AE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DE490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21E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B47F4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17a-3p_479485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2FD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B616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3</w:t>
            </w:r>
          </w:p>
        </w:tc>
      </w:tr>
      <w:tr w:rsidR="00024C2B" w:rsidRPr="00024C2B" w14:paraId="1463E3D6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6EA23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let-7g-5p_47858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531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8155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7EF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DF048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4-3p_477913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825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F030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6</w:t>
            </w:r>
          </w:p>
        </w:tc>
      </w:tr>
      <w:tr w:rsidR="00024C2B" w:rsidRPr="00024C2B" w14:paraId="200BB600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28365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7-5p_478341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CC1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4E95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8E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6661A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09-3p_47808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722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3DDA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9</w:t>
            </w:r>
          </w:p>
        </w:tc>
      </w:tr>
      <w:tr w:rsidR="00024C2B" w:rsidRPr="00024C2B" w14:paraId="7FDC516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51DF6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63-3p_47806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AEE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8075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E8C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87C3C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85-5p_477939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819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B49D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5</w:t>
            </w:r>
          </w:p>
        </w:tc>
      </w:tr>
      <w:tr w:rsidR="00024C2B" w:rsidRPr="00024C2B" w14:paraId="67F8AEBF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2C0B9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65a-3p_478065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E07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4241E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05A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CF825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267_47867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652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D545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</w:tr>
      <w:tr w:rsidR="00024C2B" w:rsidRPr="00024C2B" w14:paraId="6F4E4F7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54B0E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-3p_477985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52E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030D0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DC3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0A352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0a-5p_47944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85A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1C85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</w:tr>
      <w:tr w:rsidR="00024C2B" w:rsidRPr="00024C2B" w14:paraId="7E2DE5B3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4BA77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90-5p_47836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E68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FBDA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B9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ABF54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71_47905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D26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D8E0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</w:tr>
      <w:tr w:rsidR="00024C2B" w:rsidRPr="00024C2B" w14:paraId="379F42C7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D1F15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95-3p_478136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BDC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1119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F8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55CF1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661_47914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2E9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657DF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</w:tr>
      <w:tr w:rsidR="00024C2B" w:rsidRPr="00024C2B" w14:paraId="4F5C74CA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D1AD6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75-3p_47807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0B7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3370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4DC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CCA34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770-5p_47917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245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FC5BD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</w:tr>
      <w:tr w:rsidR="00024C2B" w:rsidRPr="00024C2B" w14:paraId="599AFBC2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F944D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576-5p_478165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F08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F833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F84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55813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892b_479198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369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ABC6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</w:tr>
      <w:tr w:rsidR="00024C2B" w:rsidRPr="00024C2B" w14:paraId="48932E3B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B925B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10-3p_477970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521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004B4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85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66231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6-5p_47786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E0EF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1D8B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1</w:t>
            </w:r>
          </w:p>
        </w:tc>
      </w:tr>
      <w:tr w:rsidR="00024C2B" w:rsidRPr="00024C2B" w14:paraId="523A78D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617A2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01-3p_477863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198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78D4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E31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7AC9D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24-5p_47802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D53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A250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3</w:t>
            </w:r>
          </w:p>
        </w:tc>
      </w:tr>
      <w:tr w:rsidR="00024C2B" w:rsidRPr="00024C2B" w14:paraId="5DA9143E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3ADC5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06b-3p_477866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038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06064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5F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B55A5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3-3p_477912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B9D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82093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4</w:t>
            </w:r>
          </w:p>
        </w:tc>
      </w:tr>
      <w:tr w:rsidR="00024C2B" w:rsidRPr="00024C2B" w14:paraId="47EEBC57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7A797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78a-3p_478349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EBF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675F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5BA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A0BDC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0a-5p_478586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75D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61CC7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7</w:t>
            </w:r>
          </w:p>
        </w:tc>
      </w:tr>
      <w:tr w:rsidR="00024C2B" w:rsidRPr="00024C2B" w14:paraId="0762E3F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BC22C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99a-3p_477961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2FF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F0FD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469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1FBB6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23-5p_47809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6E5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77BB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9</w:t>
            </w:r>
          </w:p>
        </w:tc>
      </w:tr>
      <w:tr w:rsidR="00024C2B" w:rsidRPr="00024C2B" w14:paraId="1DB8C4E5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0608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95-5p_477957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220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C6EC2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D2A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C386B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7-5p_47844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E99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5B1F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2</w:t>
            </w:r>
          </w:p>
        </w:tc>
      </w:tr>
      <w:tr w:rsidR="00024C2B" w:rsidRPr="00024C2B" w14:paraId="385E75F6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66443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09-3p_478084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75E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DDFD4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2E3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39CE0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93-5p_478210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A8C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868E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024C2B" w:rsidRPr="00024C2B" w14:paraId="3544B051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E02FB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6a-5p_477995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498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D611D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55B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20744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92b-3p_477823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61A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3C40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4</w:t>
            </w:r>
          </w:p>
        </w:tc>
      </w:tr>
      <w:tr w:rsidR="00024C2B" w:rsidRPr="00024C2B" w14:paraId="62F51508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2CD07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6a-5p_478399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4D0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63354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B02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B8316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92a-3p_477827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9AC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D88C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5</w:t>
            </w:r>
          </w:p>
        </w:tc>
      </w:tr>
      <w:tr w:rsidR="00024C2B" w:rsidRPr="00024C2B" w14:paraId="7DBC2649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34AC7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21-3p_477981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6C4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AF2C6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4C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361D4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31-5p_478889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F19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E44A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1</w:t>
            </w:r>
          </w:p>
        </w:tc>
      </w:tr>
      <w:tr w:rsidR="00024C2B" w:rsidRPr="00024C2B" w14:paraId="0AD5BFA4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15AF23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28-3p_478028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ABD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9B7B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D1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1485E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9b-3p_478369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B0E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8C9E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3</w:t>
            </w:r>
          </w:p>
        </w:tc>
      </w:tr>
      <w:tr w:rsidR="00024C2B" w:rsidRPr="00024C2B" w14:paraId="2CCAEDA3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25B6A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44-3p_477913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9708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AE57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1FF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CD1C1F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6-2-3p_477931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944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01D9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6</w:t>
            </w:r>
          </w:p>
        </w:tc>
      </w:tr>
      <w:tr w:rsidR="00024C2B" w:rsidRPr="00024C2B" w14:paraId="200B38C9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0B554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361-5p_478056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DD61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83BD9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FC5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955F7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25-5p_478094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CF8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D5B847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7</w:t>
            </w:r>
          </w:p>
        </w:tc>
      </w:tr>
      <w:tr w:rsidR="00024C2B" w:rsidRPr="00024C2B" w14:paraId="6508B737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8E4B5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1-5p_477975_mi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232B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DD9B4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80E5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0E9500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215-5p_478516_m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099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B8224C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9</w:t>
            </w:r>
          </w:p>
        </w:tc>
      </w:tr>
      <w:tr w:rsidR="00024C2B" w:rsidRPr="00024C2B" w14:paraId="029F79D0" w14:textId="77777777" w:rsidTr="00024C2B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9B19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130a-3p_477851_mi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FBEC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7DED2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ED09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16ECD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-miR-495-3p_478136_mi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4841E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D3DFA" w14:textId="77777777" w:rsidR="00024C2B" w:rsidRPr="00024C2B" w:rsidRDefault="00024C2B" w:rsidP="00024C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4C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3</w:t>
            </w:r>
          </w:p>
        </w:tc>
      </w:tr>
    </w:tbl>
    <w:p w14:paraId="279146F8" w14:textId="77777777" w:rsidR="00024C2B" w:rsidRDefault="00024C2B"/>
    <w:sectPr w:rsidR="00024C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C2B"/>
    <w:rsid w:val="00024C2B"/>
    <w:rsid w:val="009338BC"/>
    <w:rsid w:val="00A724E0"/>
    <w:rsid w:val="00DB32CC"/>
    <w:rsid w:val="00E05081"/>
    <w:rsid w:val="00F6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70BEC"/>
  <w15:chartTrackingRefBased/>
  <w15:docId w15:val="{6734458C-4FC9-8A4F-90FE-83796367D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3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19</Words>
  <Characters>6384</Characters>
  <Application>Microsoft Office Word</Application>
  <DocSecurity>0</DocSecurity>
  <Lines>53</Lines>
  <Paragraphs>14</Paragraphs>
  <ScaleCrop>false</ScaleCrop>
  <Company/>
  <LinksUpToDate>false</LinksUpToDate>
  <CharactersWithSpaces>7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utler</dc:creator>
  <cp:keywords/>
  <dc:description/>
  <cp:lastModifiedBy>Supp Mat PC</cp:lastModifiedBy>
  <cp:revision>3</cp:revision>
  <dcterms:created xsi:type="dcterms:W3CDTF">2021-10-27T14:11:00Z</dcterms:created>
  <dcterms:modified xsi:type="dcterms:W3CDTF">2022-08-04T04:57:00Z</dcterms:modified>
</cp:coreProperties>
</file>